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87" w:rsidRPr="00D3499B" w:rsidRDefault="002E0787" w:rsidP="002E0787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A3BD7">
        <w:rPr>
          <w:rFonts w:ascii="Times New Roman" w:hAnsi="Times New Roman" w:cs="Times New Roman"/>
          <w:color w:val="auto"/>
          <w:sz w:val="24"/>
          <w:szCs w:val="24"/>
        </w:rPr>
        <w:t>Appendix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bookmarkStart w:id="0" w:name="_GoBack"/>
      <w:bookmarkEnd w:id="0"/>
      <w:r w:rsidRPr="00D9689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349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sults of the searches of the electronic datab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2856"/>
        <w:gridCol w:w="3192"/>
      </w:tblGrid>
      <w:tr w:rsidR="002E0787" w:rsidRPr="009D07E6" w:rsidTr="00684F33">
        <w:tc>
          <w:tcPr>
            <w:tcW w:w="3528" w:type="dxa"/>
            <w:shd w:val="clear" w:color="auto" w:fill="auto"/>
          </w:tcPr>
          <w:p w:rsidR="002E0787" w:rsidRPr="00BA6FB3" w:rsidRDefault="002E0787" w:rsidP="00684F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2856" w:type="dxa"/>
            <w:shd w:val="clear" w:color="auto" w:fill="auto"/>
          </w:tcPr>
          <w:p w:rsidR="002E0787" w:rsidRPr="00333C4A" w:rsidRDefault="002E0787" w:rsidP="00684F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hits</w:t>
            </w:r>
          </w:p>
        </w:tc>
        <w:tc>
          <w:tcPr>
            <w:tcW w:w="3192" w:type="dxa"/>
            <w:shd w:val="clear" w:color="auto" w:fill="auto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search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 xml:space="preserve">Medline (Ovid) </w:t>
            </w:r>
          </w:p>
        </w:tc>
      </w:tr>
      <w:tr w:rsidR="002E0787" w:rsidRPr="009D07E6" w:rsidTr="00684F33">
        <w:trPr>
          <w:trHeight w:val="278"/>
        </w:trPr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eastAsia="Arial Unicode MS" w:hAnsi="Times New Roman" w:cs="Times New Roman"/>
                <w:sz w:val="24"/>
                <w:szCs w:val="24"/>
              </w:rPr>
              <w:t>2,006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D07E6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</w:rPr>
              <w:t>ubMed</w:t>
            </w:r>
          </w:p>
        </w:tc>
      </w:tr>
      <w:tr w:rsidR="002E0787" w:rsidRPr="009D07E6" w:rsidTr="00684F33"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WHO Global Health Library</w:t>
            </w:r>
          </w:p>
        </w:tc>
      </w:tr>
      <w:tr w:rsidR="002E0787" w:rsidRPr="009D07E6" w:rsidTr="00684F33"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3,530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2, 2014</w:t>
            </w:r>
          </w:p>
        </w:tc>
      </w:tr>
      <w:tr w:rsidR="002E0787" w:rsidRPr="009D07E6" w:rsidTr="00684F33">
        <w:trPr>
          <w:trHeight w:val="152"/>
        </w:trPr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 xml:space="preserve">The Cochrane Library </w:t>
            </w:r>
          </w:p>
        </w:tc>
      </w:tr>
      <w:tr w:rsidR="002E0787" w:rsidRPr="009D07E6" w:rsidTr="00684F33"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5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Cumulative Index to Nursing &amp; Allied Health Literature (CINAHL)</w:t>
            </w:r>
          </w:p>
        </w:tc>
      </w:tr>
      <w:tr w:rsidR="002E0787" w:rsidRPr="009D07E6" w:rsidTr="00684F33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3192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EMBASE (Ovid)</w:t>
            </w:r>
          </w:p>
        </w:tc>
      </w:tr>
      <w:tr w:rsidR="002E0787" w:rsidRPr="009D07E6" w:rsidTr="00684F33">
        <w:tc>
          <w:tcPr>
            <w:tcW w:w="3528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2,523</w:t>
            </w:r>
          </w:p>
        </w:tc>
        <w:tc>
          <w:tcPr>
            <w:tcW w:w="3192" w:type="dxa"/>
            <w:tcBorders>
              <w:bottom w:val="single" w:sz="4" w:space="0" w:color="000000" w:themeColor="text1"/>
            </w:tcBorders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2E0787" w:rsidRPr="009D07E6" w:rsidTr="00684F33"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  <w:tr w:rsidR="002E0787" w:rsidRPr="009D07E6" w:rsidTr="00684F33">
        <w:tc>
          <w:tcPr>
            <w:tcW w:w="9576" w:type="dxa"/>
            <w:gridSpan w:val="3"/>
            <w:shd w:val="clear" w:color="auto" w:fill="BFBFBF" w:themeFill="background1" w:themeFillShade="BF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PsychInfo</w:t>
            </w:r>
          </w:p>
        </w:tc>
      </w:tr>
      <w:tr w:rsidR="002E0787" w:rsidRPr="009D07E6" w:rsidTr="00684F33">
        <w:tc>
          <w:tcPr>
            <w:tcW w:w="3528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1,057 (no books)</w:t>
            </w:r>
          </w:p>
        </w:tc>
        <w:tc>
          <w:tcPr>
            <w:tcW w:w="3192" w:type="dxa"/>
          </w:tcPr>
          <w:p w:rsidR="002E0787" w:rsidRPr="009D07E6" w:rsidRDefault="002E0787" w:rsidP="00684F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7E6">
              <w:rPr>
                <w:rFonts w:ascii="Times New Roman" w:hAnsi="Times New Roman" w:cs="Times New Roman"/>
                <w:sz w:val="24"/>
                <w:szCs w:val="24"/>
              </w:rPr>
              <w:t>March 14, 2014</w:t>
            </w:r>
          </w:p>
        </w:tc>
      </w:tr>
    </w:tbl>
    <w:p w:rsidR="002E0787" w:rsidRPr="009D07E6" w:rsidRDefault="002E0787" w:rsidP="002E0787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4D1713" w:rsidRPr="002E0787" w:rsidRDefault="004D1713" w:rsidP="002E0787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4D1713" w:rsidRPr="002E0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90"/>
    <w:rsid w:val="002E0787"/>
    <w:rsid w:val="004D1713"/>
    <w:rsid w:val="00662390"/>
    <w:rsid w:val="008828CE"/>
    <w:rsid w:val="00C2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87"/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7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7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table" w:styleId="TableGrid">
    <w:name w:val="Table Grid"/>
    <w:basedOn w:val="TableNormal"/>
    <w:uiPriority w:val="59"/>
    <w:rsid w:val="002E0787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87"/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7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7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table" w:styleId="TableGrid">
    <w:name w:val="Table Grid"/>
    <w:basedOn w:val="TableNormal"/>
    <w:uiPriority w:val="59"/>
    <w:rsid w:val="002E0787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14-11-21T12:43:00Z</dcterms:created>
  <dcterms:modified xsi:type="dcterms:W3CDTF">2014-11-21T12:44:00Z</dcterms:modified>
</cp:coreProperties>
</file>